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B0FC4" w14:textId="6A078DB7" w:rsidR="006433DC" w:rsidRDefault="00550F21" w:rsidP="00550F21">
      <w:pPr>
        <w:pStyle w:val="Heading1"/>
      </w:pPr>
      <w:r>
        <w:t>Co-design Weight Management Services Coding Framework</w:t>
      </w:r>
    </w:p>
    <w:p w14:paraId="6E698FAF" w14:textId="77777777" w:rsidR="00550F21" w:rsidRDefault="00550F21" w:rsidP="00550F21"/>
    <w:p w14:paraId="1B51C03F" w14:textId="13B1DF96" w:rsidR="00550F21" w:rsidRDefault="00550F21" w:rsidP="00550F21">
      <w:r>
        <w:t>Context o</w:t>
      </w:r>
      <w:r w:rsidR="00CF2FAB">
        <w:t>r</w:t>
      </w:r>
      <w:r>
        <w:t xml:space="preserve"> Background</w:t>
      </w:r>
    </w:p>
    <w:p w14:paraId="43E1CA55" w14:textId="7E4D1FAD" w:rsidR="00550F21" w:rsidRDefault="00550F21" w:rsidP="00550F21">
      <w:r>
        <w:t>Co-design Process</w:t>
      </w:r>
      <w:r w:rsidR="00CF2FAB">
        <w:t xml:space="preserve"> Description</w:t>
      </w:r>
    </w:p>
    <w:p w14:paraId="19C60744" w14:textId="4E80AFA9" w:rsidR="00550F21" w:rsidRDefault="00550F21" w:rsidP="00550F21">
      <w:r>
        <w:t>Why a co-design approach was needed</w:t>
      </w:r>
    </w:p>
    <w:p w14:paraId="59D2B8F7" w14:textId="7AB0A014" w:rsidR="00550F21" w:rsidRDefault="00550F21" w:rsidP="00550F21">
      <w:r>
        <w:t>Description of final programme</w:t>
      </w:r>
    </w:p>
    <w:p w14:paraId="6748F65C" w14:textId="7E52AA7F" w:rsidR="00550F21" w:rsidRDefault="00550F21" w:rsidP="00550F21">
      <w:r>
        <w:t>Engagement</w:t>
      </w:r>
    </w:p>
    <w:p w14:paraId="45250875" w14:textId="234399B5" w:rsidR="00550F21" w:rsidRDefault="00550F21" w:rsidP="00550F21">
      <w:proofErr w:type="gramStart"/>
      <w:r>
        <w:t>Future plans</w:t>
      </w:r>
      <w:proofErr w:type="gramEnd"/>
      <w:r>
        <w:t xml:space="preserve"> and sustainability</w:t>
      </w:r>
    </w:p>
    <w:p w14:paraId="23AA914B" w14:textId="2962D61F" w:rsidR="00550F21" w:rsidRDefault="00550F21" w:rsidP="00550F21">
      <w:r>
        <w:t>Definitions – co, design, co-production, co-creation</w:t>
      </w:r>
    </w:p>
    <w:p w14:paraId="274B9DBC" w14:textId="38A93749" w:rsidR="00550F21" w:rsidRDefault="00550F21" w:rsidP="00550F21">
      <w:r>
        <w:t>Co-design as culture</w:t>
      </w:r>
    </w:p>
    <w:p w14:paraId="6BF905B3" w14:textId="6439B4B3" w:rsidR="00550F21" w:rsidRDefault="00550F21" w:rsidP="00550F21">
      <w:r>
        <w:t>Benefits of co-design</w:t>
      </w:r>
    </w:p>
    <w:p w14:paraId="762C0578" w14:textId="5C4784A5" w:rsidR="00550F21" w:rsidRDefault="00550F21" w:rsidP="00550F21">
      <w:r>
        <w:t>Barriers to co-design</w:t>
      </w:r>
    </w:p>
    <w:p w14:paraId="4CD5806F" w14:textId="2F396DE6" w:rsidR="00550F21" w:rsidRDefault="00550F21" w:rsidP="00550F21">
      <w:r>
        <w:t>Time</w:t>
      </w:r>
    </w:p>
    <w:p w14:paraId="49054E5C" w14:textId="33D6213A" w:rsidR="00550F21" w:rsidRDefault="00550F21" w:rsidP="00550F21">
      <w:r>
        <w:t>Relationship building</w:t>
      </w:r>
    </w:p>
    <w:p w14:paraId="096F7030" w14:textId="595586E3" w:rsidR="00550F21" w:rsidRDefault="00550F21" w:rsidP="00550F21">
      <w:r>
        <w:t>Risks and harms</w:t>
      </w:r>
    </w:p>
    <w:p w14:paraId="340A4848" w14:textId="0B456907" w:rsidR="00550F21" w:rsidRDefault="00550F21" w:rsidP="00550F21">
      <w:r>
        <w:t>Uncertainty</w:t>
      </w:r>
    </w:p>
    <w:p w14:paraId="6896823A" w14:textId="0042E59D" w:rsidR="00550F21" w:rsidRDefault="00550F21" w:rsidP="00550F21">
      <w:r>
        <w:t>Commissioning</w:t>
      </w:r>
    </w:p>
    <w:p w14:paraId="4A87D1BF" w14:textId="498B7C10" w:rsidR="00550F21" w:rsidRDefault="00550F21" w:rsidP="00550F21">
      <w:r>
        <w:t>Evidence and Evaluation</w:t>
      </w:r>
    </w:p>
    <w:p w14:paraId="6E42AC8C" w14:textId="7B50F57E" w:rsidR="00550F21" w:rsidRDefault="00550F21" w:rsidP="00550F21">
      <w:r>
        <w:t>Working with the right people</w:t>
      </w:r>
    </w:p>
    <w:p w14:paraId="106287D1" w14:textId="51B7D8A2" w:rsidR="00550F21" w:rsidRDefault="00550F21" w:rsidP="00550F21">
      <w:r>
        <w:t>Efficient use of resources</w:t>
      </w:r>
    </w:p>
    <w:p w14:paraId="07A19F8D" w14:textId="29DE85FE" w:rsidR="00550F21" w:rsidRDefault="00550F21" w:rsidP="00550F21">
      <w:r>
        <w:t>Learning for others</w:t>
      </w:r>
    </w:p>
    <w:p w14:paraId="3D378FAF" w14:textId="77777777" w:rsidR="00550F21" w:rsidRDefault="00550F21" w:rsidP="00550F21"/>
    <w:p w14:paraId="7D375339" w14:textId="77777777" w:rsidR="00550F21" w:rsidRPr="00550F21" w:rsidRDefault="00550F21" w:rsidP="00550F21"/>
    <w:sectPr w:rsidR="00550F21" w:rsidRPr="00550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21"/>
    <w:rsid w:val="00326C5F"/>
    <w:rsid w:val="00550F21"/>
    <w:rsid w:val="00614BC3"/>
    <w:rsid w:val="006433DC"/>
    <w:rsid w:val="009D56C8"/>
    <w:rsid w:val="00B33DE5"/>
    <w:rsid w:val="00B75721"/>
    <w:rsid w:val="00CF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055E"/>
  <w15:chartTrackingRefBased/>
  <w15:docId w15:val="{49A4DF82-9326-4AFF-BAAD-3FB2F7FDE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F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B33DE5"/>
    <w:pPr>
      <w:spacing w:before="200"/>
      <w:ind w:left="864" w:right="864"/>
      <w:jc w:val="center"/>
    </w:pPr>
    <w:rPr>
      <w:i/>
      <w:iCs/>
      <w:color w:val="538135" w:themeColor="accent6" w:themeShade="BF"/>
    </w:rPr>
  </w:style>
  <w:style w:type="character" w:customStyle="1" w:styleId="QuoteChar">
    <w:name w:val="Quote Char"/>
    <w:basedOn w:val="DefaultParagraphFont"/>
    <w:link w:val="Quote"/>
    <w:uiPriority w:val="29"/>
    <w:rsid w:val="00B33DE5"/>
    <w:rPr>
      <w:i/>
      <w:iCs/>
      <w:color w:val="538135" w:themeColor="accent6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50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i Langford</dc:creator>
  <cp:keywords/>
  <dc:description/>
  <cp:lastModifiedBy>Beki Langford</cp:lastModifiedBy>
  <cp:revision>2</cp:revision>
  <dcterms:created xsi:type="dcterms:W3CDTF">2023-12-01T11:34:00Z</dcterms:created>
  <dcterms:modified xsi:type="dcterms:W3CDTF">2023-12-05T09:02:00Z</dcterms:modified>
</cp:coreProperties>
</file>